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951D9" w14:textId="54BBF989" w:rsidR="00871379" w:rsidRPr="00861A9A" w:rsidRDefault="00EF221A" w:rsidP="00861A9A">
      <w:pPr>
        <w:jc w:val="center"/>
        <w:rPr>
          <w:sz w:val="24"/>
        </w:rPr>
      </w:pPr>
      <w:r>
        <w:rPr>
          <w:sz w:val="24"/>
        </w:rPr>
        <w:t>S</w:t>
      </w:r>
      <w:r w:rsidR="004263E6">
        <w:rPr>
          <w:sz w:val="24"/>
        </w:rPr>
        <w:t>1</w:t>
      </w:r>
      <w:r>
        <w:rPr>
          <w:sz w:val="24"/>
        </w:rPr>
        <w:t xml:space="preserve"> </w:t>
      </w:r>
      <w:r w:rsidR="00871379" w:rsidRPr="00861A9A">
        <w:rPr>
          <w:sz w:val="24"/>
        </w:rPr>
        <w:t>T</w:t>
      </w:r>
      <w:r w:rsidR="00871379" w:rsidRPr="00861A9A">
        <w:rPr>
          <w:rFonts w:hint="eastAsia"/>
          <w:sz w:val="24"/>
        </w:rPr>
        <w:t>able</w:t>
      </w:r>
      <w:r w:rsidR="00871379" w:rsidRPr="00861A9A">
        <w:rPr>
          <w:sz w:val="24"/>
        </w:rPr>
        <w:t xml:space="preserve">. </w:t>
      </w:r>
      <w:r w:rsidR="00861A9A" w:rsidRPr="00861A9A">
        <w:rPr>
          <w:sz w:val="24"/>
        </w:rPr>
        <w:t xml:space="preserve">The outcome </w:t>
      </w:r>
      <w:r w:rsidR="00861A9A">
        <w:rPr>
          <w:sz w:val="24"/>
        </w:rPr>
        <w:t>of the patients with the four groups</w:t>
      </w:r>
    </w:p>
    <w:tbl>
      <w:tblPr>
        <w:tblStyle w:val="a7"/>
        <w:tblW w:w="120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376"/>
        <w:gridCol w:w="1573"/>
        <w:gridCol w:w="1590"/>
        <w:gridCol w:w="1856"/>
        <w:gridCol w:w="1856"/>
        <w:gridCol w:w="71"/>
      </w:tblGrid>
      <w:tr w:rsidR="00871379" w:rsidRPr="00B253E3" w14:paraId="5AB132D1" w14:textId="77777777" w:rsidTr="006C1907">
        <w:trPr>
          <w:jc w:val="center"/>
        </w:trPr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05B9D6" w14:textId="77777777" w:rsidR="00871379" w:rsidRPr="00B253E3" w:rsidRDefault="00871379" w:rsidP="00D1228F">
            <w:pPr>
              <w:jc w:val="center"/>
              <w:rPr>
                <w:sz w:val="24"/>
              </w:rPr>
            </w:pPr>
            <w:r w:rsidRPr="00B253E3">
              <w:rPr>
                <w:sz w:val="24"/>
              </w:rPr>
              <w:t>Characteristic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B735F0" w14:textId="77777777" w:rsidR="00871379" w:rsidRDefault="00871379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Very low</w:t>
            </w:r>
          </w:p>
          <w:p w14:paraId="5E9D00F1" w14:textId="77777777" w:rsidR="00871379" w:rsidRPr="00B253E3" w:rsidRDefault="00871379" w:rsidP="008E0A59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n=2</w:t>
            </w:r>
            <w:r w:rsidR="008E0A59">
              <w:rPr>
                <w:rFonts w:hint="eastAsia"/>
                <w:sz w:val="24"/>
              </w:rPr>
              <w:t>76</w:t>
            </w:r>
            <w:r>
              <w:rPr>
                <w:sz w:val="24"/>
              </w:rPr>
              <w:t>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A05B3" w14:textId="77777777" w:rsidR="00871379" w:rsidRPr="00B253E3" w:rsidRDefault="00871379" w:rsidP="008E0A59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termediate low (n=</w:t>
            </w:r>
            <w:r w:rsidR="008E0A59">
              <w:rPr>
                <w:rFonts w:hint="eastAsia"/>
                <w:sz w:val="24"/>
              </w:rPr>
              <w:t>636</w:t>
            </w:r>
            <w:r>
              <w:rPr>
                <w:sz w:val="24"/>
              </w:rPr>
              <w:t>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9904C" w14:textId="77777777" w:rsidR="00871379" w:rsidRPr="00B253E3" w:rsidRDefault="00871379" w:rsidP="008E0A59">
            <w:pPr>
              <w:jc w:val="center"/>
              <w:rPr>
                <w:sz w:val="24"/>
              </w:rPr>
            </w:pPr>
            <w:r>
              <w:rPr>
                <w:sz w:val="24"/>
              </w:rPr>
              <w:t>Low (n=</w:t>
            </w:r>
            <w:r w:rsidR="008E0A59">
              <w:rPr>
                <w:rFonts w:hint="eastAsia"/>
                <w:sz w:val="24"/>
              </w:rPr>
              <w:t>827</w:t>
            </w:r>
            <w:r>
              <w:rPr>
                <w:sz w:val="24"/>
              </w:rPr>
              <w:t>)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219F82" w14:textId="77777777" w:rsidR="00871379" w:rsidRPr="00B253E3" w:rsidRDefault="00871379" w:rsidP="008E0A59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rmal (n=1</w:t>
            </w:r>
            <w:r w:rsidR="008E0A59"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)</w:t>
            </w:r>
          </w:p>
        </w:tc>
        <w:tc>
          <w:tcPr>
            <w:tcW w:w="192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F10749" w14:textId="77777777" w:rsidR="00871379" w:rsidRPr="00B253E3" w:rsidRDefault="00871379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 w:rsidR="00871379" w:rsidRPr="00B253E3" w14:paraId="42992C67" w14:textId="77777777" w:rsidTr="006C1907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AF757B6" w14:textId="77777777" w:rsidR="00871379" w:rsidRPr="0074768A" w:rsidRDefault="00871379" w:rsidP="00D1228F">
            <w:pPr>
              <w:jc w:val="left"/>
              <w:rPr>
                <w:b/>
                <w:sz w:val="24"/>
              </w:rPr>
            </w:pPr>
            <w:r w:rsidRPr="0074768A">
              <w:rPr>
                <w:b/>
                <w:sz w:val="24"/>
              </w:rPr>
              <w:t xml:space="preserve">Hospital duration, </w:t>
            </w:r>
            <w:r w:rsidRPr="0074768A">
              <w:rPr>
                <w:rFonts w:hint="eastAsia"/>
                <w:b/>
                <w:sz w:val="24"/>
              </w:rPr>
              <w:t>days,</w:t>
            </w:r>
            <w:r w:rsidRPr="0074768A">
              <w:rPr>
                <w:b/>
                <w:sz w:val="24"/>
              </w:rPr>
              <w:t xml:space="preserve"> median (IQR)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DECCE83" w14:textId="476F6B93" w:rsidR="00871379" w:rsidRPr="00B253E3" w:rsidRDefault="00871379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 (5-12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0BB58EC" w14:textId="4EFE5A96" w:rsidR="00871379" w:rsidRPr="00B253E3" w:rsidRDefault="00871379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8-1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E4F2DB4" w14:textId="0EE60F40" w:rsidR="00871379" w:rsidRDefault="00871379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 xml:space="preserve"> (7-1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E990F50" w14:textId="77777777" w:rsidR="00871379" w:rsidRDefault="00871379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 (5-10)</w:t>
            </w:r>
          </w:p>
        </w:tc>
        <w:tc>
          <w:tcPr>
            <w:tcW w:w="1927" w:type="dxa"/>
            <w:gridSpan w:val="2"/>
            <w:tcBorders>
              <w:top w:val="nil"/>
              <w:bottom w:val="nil"/>
            </w:tcBorders>
            <w:vAlign w:val="center"/>
          </w:tcPr>
          <w:p w14:paraId="20ED1707" w14:textId="77777777" w:rsidR="00871379" w:rsidRDefault="00871379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871379" w:rsidRPr="00B253E3" w14:paraId="659065B7" w14:textId="77777777" w:rsidTr="006C1907">
        <w:trPr>
          <w:gridAfter w:val="1"/>
          <w:wAfter w:w="71" w:type="dxa"/>
          <w:trHeight w:val="395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949427D" w14:textId="77777777" w:rsidR="00871379" w:rsidRPr="006D3381" w:rsidRDefault="00871379" w:rsidP="00D1228F">
            <w:pPr>
              <w:jc w:val="left"/>
              <w:rPr>
                <w:b/>
                <w:sz w:val="24"/>
              </w:rPr>
            </w:pPr>
            <w:r w:rsidRPr="006D3381">
              <w:rPr>
                <w:b/>
                <w:sz w:val="24"/>
              </w:rPr>
              <w:t>Neurological system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A886B6F" w14:textId="77777777" w:rsidR="00871379" w:rsidRPr="00DB5CB6" w:rsidRDefault="001C487B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6 (35.7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E8E59BD" w14:textId="77777777" w:rsidR="00871379" w:rsidRPr="00DB5CB6" w:rsidRDefault="001C487B" w:rsidP="00DE00CC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3 (</w:t>
            </w:r>
            <w:r w:rsidR="00DE00CC">
              <w:rPr>
                <w:sz w:val="24"/>
              </w:rPr>
              <w:t>1</w:t>
            </w:r>
            <w:r>
              <w:rPr>
                <w:sz w:val="24"/>
              </w:rPr>
              <w:t>9.</w:t>
            </w:r>
            <w:r w:rsidR="00DE00CC"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6158E62" w14:textId="77777777" w:rsidR="00871379" w:rsidRPr="00DB5CB6" w:rsidRDefault="001C487B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0 (15.1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40446EE" w14:textId="77777777" w:rsidR="00871379" w:rsidRPr="00DB5CB6" w:rsidRDefault="001C487B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5.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2321DFB8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209E60DD" w14:textId="77777777" w:rsidTr="006C1907">
        <w:trPr>
          <w:gridAfter w:val="1"/>
          <w:wAfter w:w="71" w:type="dxa"/>
          <w:trHeight w:val="353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6F9B0F72" w14:textId="77777777" w:rsidR="00871379" w:rsidRPr="00B253E3" w:rsidRDefault="00871379" w:rsidP="00D1228F">
            <w:pPr>
              <w:ind w:firstLineChars="100" w:firstLine="240"/>
              <w:jc w:val="left"/>
              <w:rPr>
                <w:sz w:val="24"/>
              </w:rPr>
            </w:pPr>
            <w:r w:rsidRPr="00B253E3">
              <w:rPr>
                <w:sz w:val="24"/>
              </w:rPr>
              <w:t>Coma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AAC6CD2" w14:textId="77777777" w:rsidR="00871379" w:rsidRPr="00DB5CB6" w:rsidRDefault="0052471C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9 (</w:t>
            </w:r>
            <w:r w:rsidR="00CA1902">
              <w:rPr>
                <w:sz w:val="24"/>
              </w:rPr>
              <w:t>13.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3D7770D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3 (6.3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BFF017D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8 (4.1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0E91B76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9CF4BDD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6B96D023" w14:textId="77777777" w:rsidTr="006C1907">
        <w:trPr>
          <w:gridAfter w:val="1"/>
          <w:wAfter w:w="71" w:type="dxa"/>
          <w:trHeight w:val="353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76F6B042" w14:textId="77777777" w:rsidR="00871379" w:rsidRPr="00B253E3" w:rsidRDefault="00871379" w:rsidP="00D1228F">
            <w:pPr>
              <w:ind w:firstLineChars="100" w:firstLine="240"/>
              <w:jc w:val="left"/>
              <w:rPr>
                <w:sz w:val="24"/>
              </w:rPr>
            </w:pPr>
            <w:r w:rsidRPr="002C00B2">
              <w:rPr>
                <w:sz w:val="24"/>
              </w:rPr>
              <w:t>Dysphoria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0D4DA18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8 (21.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0BFD051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8 (11.2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9A7882B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3 (7.9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B1FC42B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2.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CB58AB3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78966637" w14:textId="77777777" w:rsidTr="006C1907">
        <w:trPr>
          <w:gridAfter w:val="1"/>
          <w:wAfter w:w="71" w:type="dxa"/>
          <w:trHeight w:val="353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3BBCA20" w14:textId="77777777" w:rsidR="00871379" w:rsidRPr="00B253E3" w:rsidRDefault="00871379" w:rsidP="00D1228F">
            <w:pPr>
              <w:ind w:firstLineChars="100" w:firstLine="240"/>
              <w:jc w:val="left"/>
              <w:rPr>
                <w:sz w:val="24"/>
              </w:rPr>
            </w:pPr>
            <w:r w:rsidRPr="00B253E3">
              <w:rPr>
                <w:sz w:val="24"/>
              </w:rPr>
              <w:t>Lethargy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645E766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 (9.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62CAE941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4 (4.5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1D633B1B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 (3.1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2DF4225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9F935EB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45DF5FCC" w14:textId="77777777" w:rsidTr="006C1907">
        <w:trPr>
          <w:gridAfter w:val="1"/>
          <w:wAfter w:w="71" w:type="dxa"/>
          <w:trHeight w:val="353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CDC47C3" w14:textId="77777777" w:rsidR="00871379" w:rsidRPr="00B253E3" w:rsidRDefault="00871379" w:rsidP="00D1228F">
            <w:pPr>
              <w:ind w:firstLineChars="100" w:firstLine="240"/>
              <w:jc w:val="left"/>
              <w:rPr>
                <w:sz w:val="24"/>
              </w:rPr>
            </w:pPr>
            <w:bookmarkStart w:id="0" w:name="OLE_LINK1"/>
            <w:r w:rsidRPr="00B253E3">
              <w:rPr>
                <w:sz w:val="24"/>
              </w:rPr>
              <w:t>Blurred mind</w:t>
            </w:r>
            <w:bookmarkEnd w:id="0"/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69B9E060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1 (24.1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1AE1A93B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>4 (12.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E25F48E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7 (8.6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123C74C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4.9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4A1950A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47C417C8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56AF3AC" w14:textId="77777777" w:rsidR="00871379" w:rsidRPr="00B253E3" w:rsidRDefault="00871379" w:rsidP="00D1228F">
            <w:pPr>
              <w:ind w:firstLineChars="100" w:firstLine="240"/>
              <w:jc w:val="left"/>
              <w:rPr>
                <w:sz w:val="24"/>
              </w:rPr>
            </w:pPr>
            <w:r w:rsidRPr="00B253E3">
              <w:rPr>
                <w:sz w:val="24"/>
              </w:rPr>
              <w:t>Convulsion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312C9CE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0 (18.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52D49FC7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9 (9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2027B1F" w14:textId="77777777" w:rsidR="00871379" w:rsidRPr="00DB5CB6" w:rsidRDefault="00CA1902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>6 (8.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43A2854" w14:textId="77777777" w:rsidR="00871379" w:rsidRPr="00CA1902" w:rsidRDefault="00CA1902" w:rsidP="00D1228F">
            <w:pPr>
              <w:jc w:val="center"/>
              <w:rPr>
                <w:sz w:val="32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62A1713" w14:textId="77777777" w:rsidR="00871379" w:rsidRPr="00DB5CB6" w:rsidRDefault="00871379" w:rsidP="00D1228F">
            <w:pPr>
              <w:jc w:val="center"/>
              <w:rPr>
                <w:sz w:val="24"/>
              </w:rPr>
            </w:pPr>
            <w:r w:rsidRPr="00DB5CB6">
              <w:rPr>
                <w:rFonts w:hint="eastAsia"/>
                <w:sz w:val="24"/>
              </w:rPr>
              <w:t>&lt;</w:t>
            </w:r>
            <w:r w:rsidRPr="00DB5CB6">
              <w:rPr>
                <w:sz w:val="24"/>
              </w:rPr>
              <w:t>0.001</w:t>
            </w:r>
          </w:p>
        </w:tc>
      </w:tr>
      <w:tr w:rsidR="00871379" w:rsidRPr="00B253E3" w14:paraId="4F8F13B6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8D13271" w14:textId="77777777" w:rsidR="00871379" w:rsidRPr="00085A0D" w:rsidRDefault="00871379" w:rsidP="00871379">
            <w:pPr>
              <w:jc w:val="left"/>
              <w:rPr>
                <w:b/>
                <w:sz w:val="24"/>
              </w:rPr>
            </w:pPr>
            <w:r w:rsidRPr="00085A0D">
              <w:rPr>
                <w:rFonts w:hint="eastAsia"/>
                <w:b/>
                <w:sz w:val="24"/>
              </w:rPr>
              <w:t>Bleeding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C88EA47" w14:textId="77777777" w:rsidR="00871379" w:rsidRPr="00DB5CB6" w:rsidRDefault="00BC6EC4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 xml:space="preserve">0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33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B90555F" w14:textId="77777777" w:rsidR="00871379" w:rsidRPr="00DB5CB6" w:rsidRDefault="00BC6EC4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8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7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3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B280476" w14:textId="77777777" w:rsidR="00871379" w:rsidRPr="00DB5CB6" w:rsidRDefault="00BC6EC4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6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1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94012BC" w14:textId="77777777" w:rsidR="00871379" w:rsidRPr="00DB5CB6" w:rsidRDefault="00BC6EC4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A1B977B" w14:textId="77777777" w:rsidR="00871379" w:rsidRPr="00DB5CB6" w:rsidRDefault="00BC6EC4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001</w:t>
            </w:r>
          </w:p>
        </w:tc>
      </w:tr>
      <w:tr w:rsidR="00871379" w:rsidRPr="00B253E3" w14:paraId="67BBCA7E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3EF418A4" w14:textId="77777777" w:rsidR="00871379" w:rsidRDefault="00871379" w:rsidP="0087137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Melena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35621828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6 (11.8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0F458270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5 (6.7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78A9B63C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1 (3.1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21C11ACD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82DFFD2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</w:tr>
      <w:tr w:rsidR="00871379" w:rsidRPr="00B253E3" w14:paraId="523BE475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A542E40" w14:textId="77777777" w:rsidR="00871379" w:rsidRDefault="00871379" w:rsidP="0087137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Gingival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Bleeding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A7F04FE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1 (18.9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75EF89DE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>2 (8.0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018904C2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9 (5.7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0884ABE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.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07A7FA59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</w:tr>
      <w:tr w:rsidR="00871379" w:rsidRPr="00B253E3" w14:paraId="4A39BAFC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EB84FF0" w14:textId="77777777" w:rsidR="00871379" w:rsidRDefault="00871379" w:rsidP="00871379">
            <w:pPr>
              <w:ind w:firstLineChars="100" w:firstLine="240"/>
              <w:jc w:val="left"/>
              <w:rPr>
                <w:sz w:val="24"/>
              </w:rPr>
            </w:pPr>
            <w:bookmarkStart w:id="1" w:name="OLE_LINK2"/>
            <w:bookmarkStart w:id="2" w:name="OLE_LINK3"/>
            <w:proofErr w:type="spellStart"/>
            <w:r>
              <w:rPr>
                <w:rFonts w:hint="eastAsia"/>
                <w:sz w:val="24"/>
              </w:rPr>
              <w:t>Haemoptysis</w:t>
            </w:r>
            <w:bookmarkEnd w:id="1"/>
            <w:bookmarkEnd w:id="2"/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FDF9F73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4.5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0F4E2E2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4 (2.6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6DB0C55A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 (1.6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18FF1F3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(1.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A41D29D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87</w:t>
            </w:r>
          </w:p>
        </w:tc>
      </w:tr>
      <w:tr w:rsidR="00871379" w:rsidRPr="00B253E3" w14:paraId="0CBA0C8F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23C72965" w14:textId="77777777" w:rsidR="00871379" w:rsidRDefault="00871379" w:rsidP="0087137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proofErr w:type="spellStart"/>
            <w:r>
              <w:rPr>
                <w:rFonts w:hint="eastAsia"/>
                <w:sz w:val="24"/>
              </w:rPr>
              <w:t>Haematemesis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A8BC4FC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 xml:space="preserve"> (3.6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F10C15A" w14:textId="77777777" w:rsidR="00871379" w:rsidRPr="00DB5CB6" w:rsidRDefault="00BB542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 (1.9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50D67050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 (0.9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D9F8600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7BE49F23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19</w:t>
            </w:r>
          </w:p>
        </w:tc>
      </w:tr>
      <w:tr w:rsidR="00871379" w:rsidRPr="00B253E3" w14:paraId="021085EC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88093C1" w14:textId="77777777" w:rsidR="00871379" w:rsidRDefault="00871379" w:rsidP="00871379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Epistaxis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57B129BB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  <w:r>
              <w:rPr>
                <w:sz w:val="24"/>
              </w:rPr>
              <w:t xml:space="preserve"> (2.2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429AC3E0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(0.4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46593327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670C43A5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 (0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5C8C0108" w14:textId="77777777" w:rsidR="00871379" w:rsidRPr="00DB5CB6" w:rsidRDefault="006C1907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001</w:t>
            </w:r>
          </w:p>
        </w:tc>
      </w:tr>
      <w:tr w:rsidR="00871379" w:rsidRPr="00B253E3" w14:paraId="3E530C71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4EEE656E" w14:textId="77777777" w:rsidR="00871379" w:rsidRDefault="00871379" w:rsidP="00871379">
            <w:pPr>
              <w:ind w:firstLineChars="100" w:firstLine="240"/>
              <w:jc w:val="left"/>
              <w:rPr>
                <w:sz w:val="24"/>
              </w:rPr>
            </w:pPr>
            <w:r w:rsidRPr="00871379">
              <w:rPr>
                <w:sz w:val="24"/>
              </w:rPr>
              <w:t xml:space="preserve">Macroscopic </w:t>
            </w:r>
            <w:proofErr w:type="spellStart"/>
            <w:r w:rsidRPr="00871379">
              <w:rPr>
                <w:sz w:val="24"/>
              </w:rPr>
              <w:t>haematuria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AB61DBB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279F6793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295547AC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7AB6016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1491F43A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902</w:t>
            </w:r>
          </w:p>
        </w:tc>
      </w:tr>
      <w:tr w:rsidR="00871379" w:rsidRPr="00B253E3" w14:paraId="079234E5" w14:textId="77777777" w:rsidTr="006C1907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13112DCF" w14:textId="77777777" w:rsidR="00871379" w:rsidRPr="00871379" w:rsidRDefault="00871379" w:rsidP="00871379">
            <w:pPr>
              <w:ind w:leftChars="100" w:left="210"/>
              <w:jc w:val="left"/>
              <w:rPr>
                <w:sz w:val="24"/>
              </w:rPr>
            </w:pPr>
            <w:proofErr w:type="spellStart"/>
            <w:r w:rsidRPr="00871379">
              <w:rPr>
                <w:sz w:val="24"/>
              </w:rPr>
              <w:t>Ophthalmorrhagia</w:t>
            </w:r>
            <w:proofErr w:type="spellEnd"/>
            <w:r w:rsidRPr="00871379">
              <w:rPr>
                <w:sz w:val="24"/>
              </w:rPr>
              <w:t>/conjunctival congestion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517211D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  <w:vAlign w:val="center"/>
          </w:tcPr>
          <w:p w14:paraId="335E10E1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14:paraId="3ABA5C2F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.</w:t>
            </w:r>
            <w:r>
              <w:rPr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1A6F45C0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39D3A5F3" w14:textId="77777777" w:rsidR="00871379" w:rsidRPr="00DB5CB6" w:rsidRDefault="00F902F1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</w:t>
            </w:r>
            <w:r>
              <w:rPr>
                <w:sz w:val="24"/>
              </w:rPr>
              <w:t>310</w:t>
            </w:r>
          </w:p>
        </w:tc>
      </w:tr>
      <w:tr w:rsidR="00F902F1" w:rsidRPr="00B253E3" w14:paraId="1323C41A" w14:textId="77777777" w:rsidTr="00707AAD">
        <w:trPr>
          <w:gridAfter w:val="1"/>
          <w:wAfter w:w="71" w:type="dxa"/>
          <w:trHeight w:val="394"/>
          <w:jc w:val="center"/>
        </w:trPr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0F03F1F6" w14:textId="77777777" w:rsidR="00F902F1" w:rsidRPr="00871379" w:rsidRDefault="00F902F1" w:rsidP="00F902F1">
            <w:pPr>
              <w:ind w:leftChars="100" w:left="210"/>
              <w:jc w:val="left"/>
              <w:rPr>
                <w:sz w:val="24"/>
              </w:rPr>
            </w:pPr>
            <w:r w:rsidRPr="00871379">
              <w:rPr>
                <w:sz w:val="24"/>
              </w:rPr>
              <w:t>Ecchymosis/petechial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56629C2" w14:textId="77777777" w:rsidR="00F902F1" w:rsidRPr="00DB5CB6" w:rsidRDefault="00F902F1" w:rsidP="00F902F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14:paraId="5B5CC494" w14:textId="77777777" w:rsidR="00F902F1" w:rsidRDefault="00F902F1" w:rsidP="00F902F1">
            <w:pPr>
              <w:jc w:val="center"/>
            </w:pPr>
            <w:r w:rsidRPr="00CA78C1">
              <w:rPr>
                <w:rFonts w:hint="eastAsia"/>
                <w:sz w:val="24"/>
              </w:rPr>
              <w:t>0</w:t>
            </w:r>
            <w:r w:rsidRPr="00CA78C1">
              <w:rPr>
                <w:sz w:val="24"/>
              </w:rPr>
              <w:t xml:space="preserve"> </w:t>
            </w:r>
            <w:r w:rsidRPr="00CA78C1">
              <w:rPr>
                <w:rFonts w:hint="eastAsia"/>
                <w:sz w:val="24"/>
              </w:rPr>
              <w:t>(</w:t>
            </w:r>
            <w:r w:rsidRPr="00CA78C1">
              <w:rPr>
                <w:sz w:val="24"/>
              </w:rPr>
              <w:t>0</w:t>
            </w:r>
            <w:r w:rsidRPr="00CA78C1">
              <w:rPr>
                <w:rFonts w:hint="eastAsia"/>
                <w:sz w:val="24"/>
              </w:rPr>
              <w:t>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14:paraId="10EE3816" w14:textId="77777777" w:rsidR="00F902F1" w:rsidRDefault="00F902F1" w:rsidP="00F902F1">
            <w:pPr>
              <w:jc w:val="center"/>
            </w:pPr>
            <w:r w:rsidRPr="00CA78C1">
              <w:rPr>
                <w:rFonts w:hint="eastAsia"/>
                <w:sz w:val="24"/>
              </w:rPr>
              <w:t>0</w:t>
            </w:r>
            <w:r w:rsidRPr="00CA78C1">
              <w:rPr>
                <w:sz w:val="24"/>
              </w:rPr>
              <w:t xml:space="preserve"> </w:t>
            </w:r>
            <w:bookmarkStart w:id="3" w:name="_GoBack"/>
            <w:bookmarkEnd w:id="3"/>
            <w:r w:rsidRPr="00CA78C1">
              <w:rPr>
                <w:rFonts w:hint="eastAsia"/>
                <w:sz w:val="24"/>
              </w:rPr>
              <w:t>(</w:t>
            </w:r>
            <w:r w:rsidRPr="00CA78C1">
              <w:rPr>
                <w:sz w:val="24"/>
              </w:rPr>
              <w:t>0</w:t>
            </w:r>
            <w:r w:rsidRPr="00CA78C1"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1DEA6110" w14:textId="77777777" w:rsidR="00F902F1" w:rsidRDefault="00F902F1" w:rsidP="00F902F1">
            <w:pPr>
              <w:jc w:val="center"/>
            </w:pPr>
            <w:r w:rsidRPr="00CA78C1">
              <w:rPr>
                <w:rFonts w:hint="eastAsia"/>
                <w:sz w:val="24"/>
              </w:rPr>
              <w:t>0</w:t>
            </w:r>
            <w:r w:rsidRPr="00CA78C1">
              <w:rPr>
                <w:sz w:val="24"/>
              </w:rPr>
              <w:t xml:space="preserve"> </w:t>
            </w:r>
            <w:r w:rsidRPr="00CA78C1">
              <w:rPr>
                <w:rFonts w:hint="eastAsia"/>
                <w:sz w:val="24"/>
              </w:rPr>
              <w:t>(</w:t>
            </w:r>
            <w:r w:rsidRPr="00CA78C1">
              <w:rPr>
                <w:sz w:val="24"/>
              </w:rPr>
              <w:t>0</w:t>
            </w:r>
            <w:r w:rsidRPr="00CA78C1">
              <w:rPr>
                <w:rFonts w:hint="eastAsia"/>
                <w:sz w:val="24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14:paraId="439A57B6" w14:textId="77777777" w:rsidR="00F902F1" w:rsidRPr="00DB5CB6" w:rsidRDefault="00F902F1" w:rsidP="00F902F1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.</w:t>
            </w:r>
            <w:r>
              <w:rPr>
                <w:sz w:val="24"/>
              </w:rPr>
              <w:t>000</w:t>
            </w:r>
          </w:p>
        </w:tc>
      </w:tr>
      <w:tr w:rsidR="00085A0D" w:rsidRPr="00B253E3" w14:paraId="6F88871F" w14:textId="77777777" w:rsidTr="006C1907">
        <w:trPr>
          <w:gridAfter w:val="1"/>
          <w:wAfter w:w="71" w:type="dxa"/>
          <w:trHeight w:val="919"/>
          <w:jc w:val="center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vAlign w:val="center"/>
          </w:tcPr>
          <w:p w14:paraId="5E26CAE5" w14:textId="77777777" w:rsidR="00085A0D" w:rsidRPr="00871379" w:rsidRDefault="0074768A" w:rsidP="00085A0D">
            <w:pPr>
              <w:jc w:val="left"/>
              <w:rPr>
                <w:sz w:val="24"/>
              </w:rPr>
            </w:pPr>
            <w:r w:rsidRPr="0074768A">
              <w:rPr>
                <w:b/>
                <w:sz w:val="24"/>
              </w:rPr>
              <w:lastRenderedPageBreak/>
              <w:t>Fatal outcome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1142AEE7" w14:textId="77777777" w:rsidR="00085A0D" w:rsidRPr="00DB5CB6" w:rsidRDefault="0074768A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  <w:r>
              <w:rPr>
                <w:sz w:val="24"/>
              </w:rPr>
              <w:t xml:space="preserve">6 </w:t>
            </w:r>
            <w:r>
              <w:rPr>
                <w:rFonts w:hint="eastAsia"/>
                <w:sz w:val="24"/>
              </w:rPr>
              <w:t>(</w:t>
            </w:r>
            <w:r>
              <w:rPr>
                <w:sz w:val="24"/>
              </w:rPr>
              <w:t>29.5)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center"/>
          </w:tcPr>
          <w:p w14:paraId="463C831F" w14:textId="77777777" w:rsidR="00085A0D" w:rsidRPr="00DB5CB6" w:rsidRDefault="0074768A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6 (16.2)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14:paraId="1A7F26BD" w14:textId="77777777" w:rsidR="00085A0D" w:rsidRPr="00DB5CB6" w:rsidRDefault="0074768A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2 (10.6)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vAlign w:val="center"/>
          </w:tcPr>
          <w:p w14:paraId="1AFDD869" w14:textId="77777777" w:rsidR="00085A0D" w:rsidRPr="00DB5CB6" w:rsidRDefault="0074768A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  <w:r>
              <w:rPr>
                <w:sz w:val="24"/>
              </w:rPr>
              <w:t xml:space="preserve"> (3.9)</w:t>
            </w:r>
          </w:p>
        </w:tc>
        <w:tc>
          <w:tcPr>
            <w:tcW w:w="1856" w:type="dxa"/>
            <w:tcBorders>
              <w:top w:val="nil"/>
              <w:bottom w:val="single" w:sz="12" w:space="0" w:color="auto"/>
            </w:tcBorders>
            <w:vAlign w:val="center"/>
          </w:tcPr>
          <w:p w14:paraId="1763ED05" w14:textId="77777777" w:rsidR="00085A0D" w:rsidRPr="00DB5CB6" w:rsidRDefault="0074768A" w:rsidP="00D1228F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</w:t>
            </w:r>
            <w:r>
              <w:rPr>
                <w:sz w:val="24"/>
              </w:rPr>
              <w:t>0.001</w:t>
            </w:r>
          </w:p>
        </w:tc>
      </w:tr>
    </w:tbl>
    <w:p w14:paraId="63B493D7" w14:textId="77777777" w:rsidR="00871379" w:rsidRPr="00752813" w:rsidRDefault="00871379" w:rsidP="00752813"/>
    <w:sectPr w:rsidR="00871379" w:rsidRPr="00752813" w:rsidSect="008713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4BC6FC" w14:textId="77777777" w:rsidR="00645D40" w:rsidRDefault="00645D40" w:rsidP="00752813">
      <w:r>
        <w:separator/>
      </w:r>
    </w:p>
  </w:endnote>
  <w:endnote w:type="continuationSeparator" w:id="0">
    <w:p w14:paraId="4D1AA1ED" w14:textId="77777777" w:rsidR="00645D40" w:rsidRDefault="00645D40" w:rsidP="00752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AF3DA" w14:textId="77777777" w:rsidR="00645D40" w:rsidRDefault="00645D40" w:rsidP="00752813">
      <w:r>
        <w:separator/>
      </w:r>
    </w:p>
  </w:footnote>
  <w:footnote w:type="continuationSeparator" w:id="0">
    <w:p w14:paraId="69FD555E" w14:textId="77777777" w:rsidR="00645D40" w:rsidRDefault="00645D40" w:rsidP="00752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794"/>
    <w:rsid w:val="00085A0D"/>
    <w:rsid w:val="001C487B"/>
    <w:rsid w:val="00391DC7"/>
    <w:rsid w:val="003E0D74"/>
    <w:rsid w:val="004263E6"/>
    <w:rsid w:val="004D0D56"/>
    <w:rsid w:val="0052471C"/>
    <w:rsid w:val="006353CA"/>
    <w:rsid w:val="00645D40"/>
    <w:rsid w:val="006C1907"/>
    <w:rsid w:val="0074768A"/>
    <w:rsid w:val="00752813"/>
    <w:rsid w:val="007F57FE"/>
    <w:rsid w:val="00807105"/>
    <w:rsid w:val="00861A9A"/>
    <w:rsid w:val="00871379"/>
    <w:rsid w:val="008E0A59"/>
    <w:rsid w:val="00A70E5A"/>
    <w:rsid w:val="00AE092E"/>
    <w:rsid w:val="00BB5427"/>
    <w:rsid w:val="00BC6EC4"/>
    <w:rsid w:val="00C12794"/>
    <w:rsid w:val="00CA1902"/>
    <w:rsid w:val="00D5196C"/>
    <w:rsid w:val="00DE00CC"/>
    <w:rsid w:val="00EF221A"/>
    <w:rsid w:val="00F26E7F"/>
    <w:rsid w:val="00F9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B40BA"/>
  <w15:docId w15:val="{1E061F29-5251-46A8-861C-F8C9ACD9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137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8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8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813"/>
    <w:rPr>
      <w:sz w:val="18"/>
      <w:szCs w:val="18"/>
    </w:rPr>
  </w:style>
  <w:style w:type="table" w:styleId="a7">
    <w:name w:val="Table Grid"/>
    <w:basedOn w:val="a1"/>
    <w:uiPriority w:val="39"/>
    <w:rsid w:val="00871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binlu@bjmu.edu.cn</dc:creator>
  <cp:keywords/>
  <dc:description/>
  <cp:lastModifiedBy>卢庆彬</cp:lastModifiedBy>
  <cp:revision>12</cp:revision>
  <dcterms:created xsi:type="dcterms:W3CDTF">2018-09-11T02:32:00Z</dcterms:created>
  <dcterms:modified xsi:type="dcterms:W3CDTF">2020-10-12T23:58:00Z</dcterms:modified>
</cp:coreProperties>
</file>